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C0757" w14:textId="4A36A32F" w:rsidR="00AC23BD" w:rsidRPr="007A46D3" w:rsidRDefault="00F51C6D">
      <w:pPr>
        <w:jc w:val="center"/>
        <w:rPr>
          <w:sz w:val="20"/>
          <w:szCs w:val="20"/>
        </w:rPr>
      </w:pPr>
      <w:r w:rsidRPr="007A46D3">
        <w:rPr>
          <w:sz w:val="20"/>
          <w:szCs w:val="20"/>
        </w:rPr>
        <w:t xml:space="preserve">S2 Table. </w:t>
      </w:r>
      <w:r w:rsidRPr="007A46D3">
        <w:rPr>
          <w:sz w:val="20"/>
          <w:szCs w:val="20"/>
        </w:rPr>
        <w:t>Subgroup lagged DLNM estimates (days 0, 1, 2); estimates are derived compared to median minimum temperature.</w:t>
      </w:r>
    </w:p>
    <w:tbl>
      <w:tblPr>
        <w:tblStyle w:val="a"/>
        <w:tblW w:w="15345" w:type="dxa"/>
        <w:tblInd w:w="-12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570"/>
        <w:gridCol w:w="750"/>
        <w:gridCol w:w="630"/>
        <w:gridCol w:w="675"/>
        <w:gridCol w:w="825"/>
        <w:gridCol w:w="795"/>
        <w:gridCol w:w="795"/>
        <w:gridCol w:w="975"/>
        <w:gridCol w:w="735"/>
        <w:gridCol w:w="870"/>
        <w:gridCol w:w="735"/>
        <w:gridCol w:w="735"/>
        <w:gridCol w:w="720"/>
        <w:gridCol w:w="720"/>
        <w:gridCol w:w="720"/>
        <w:gridCol w:w="720"/>
        <w:gridCol w:w="720"/>
        <w:gridCol w:w="720"/>
        <w:gridCol w:w="810"/>
      </w:tblGrid>
      <w:tr w:rsidR="00AC23BD" w:rsidRPr="007A46D3" w14:paraId="464789DA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6DF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F929DD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Percentile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F30B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667E92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La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4B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5B1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LC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F0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UCI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5D3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RR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07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LCI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27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UCI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B78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R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B7E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LCI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C3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UCI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A5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RR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6C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A9F1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U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BC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R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175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5F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U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2D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R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3F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LC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09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UCI</w:t>
            </w:r>
          </w:p>
        </w:tc>
      </w:tr>
      <w:tr w:rsidR="00AC23BD" w:rsidRPr="007A46D3" w14:paraId="1FE71F10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446A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76A3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4D2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5 Over</w:t>
            </w:r>
          </w:p>
        </w:tc>
        <w:tc>
          <w:tcPr>
            <w:tcW w:w="2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36B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4 Under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061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White</w:t>
            </w:r>
          </w:p>
        </w:tc>
        <w:tc>
          <w:tcPr>
            <w:tcW w:w="2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455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Black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E7F2" w14:textId="77777777" w:rsidR="00AC23BD" w:rsidRPr="007A46D3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Men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0CA6" w14:textId="77777777" w:rsidR="00AC23BD" w:rsidRPr="007A46D3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Women</w:t>
            </w:r>
          </w:p>
        </w:tc>
      </w:tr>
      <w:tr w:rsidR="00AC23BD" w:rsidRPr="007A46D3" w14:paraId="7EF479E9" w14:textId="77777777">
        <w:trPr>
          <w:trHeight w:val="500"/>
        </w:trPr>
        <w:tc>
          <w:tcPr>
            <w:tcW w:w="15345" w:type="dxa"/>
            <w:gridSpan w:val="20"/>
          </w:tcPr>
          <w:p w14:paraId="009F6B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Suicide Calls</w:t>
            </w:r>
          </w:p>
        </w:tc>
      </w:tr>
      <w:tr w:rsidR="00AC23BD" w:rsidRPr="007A46D3" w14:paraId="62780875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DA75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9CA6E6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35FB471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  <w:p w14:paraId="03E2B14C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5A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21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AB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36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B5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1A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DB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BD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E11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6B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C42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77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90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23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DA40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A31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B1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0A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790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</w:tr>
      <w:tr w:rsidR="00AC23BD" w:rsidRPr="007A46D3" w14:paraId="52D08E5E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95C54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C4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29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9FF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51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220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EF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8C2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354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93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7C26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E4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B3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A70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062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A4D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5E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285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76C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8C5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</w:tr>
      <w:tr w:rsidR="00AC23BD" w:rsidRPr="007A46D3" w14:paraId="0D2A40FA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7ECC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18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D4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6E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B9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B5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89F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65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53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4B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060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C0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56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A2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D0E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D7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FE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61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3A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83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</w:tr>
      <w:tr w:rsidR="00AC23BD" w:rsidRPr="007A46D3" w14:paraId="145BA887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7ED4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390D53D9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F5674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  <w:p w14:paraId="42C386A5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2D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C9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D3F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6E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B2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F5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1F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3DA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CBB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42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722B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C8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D0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48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D5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71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A3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BD3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92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</w:tr>
      <w:tr w:rsidR="00AC23BD" w:rsidRPr="007A46D3" w14:paraId="37EB06F5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06EE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A1A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E2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909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152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16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8D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5F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9B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97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CA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54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92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C4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A26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1FB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2CA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20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3D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4F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</w:tr>
      <w:tr w:rsidR="00AC23BD" w:rsidRPr="007A46D3" w14:paraId="22F44C0F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BCBF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B9C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478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F0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76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F1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27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934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E7E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66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DD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0B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34B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53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F1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F1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08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D6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37C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4E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</w:tr>
      <w:tr w:rsidR="00AC23BD" w:rsidRPr="007A46D3" w14:paraId="40717EB9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A0D6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C24ECD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1F9F99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  <w:p w14:paraId="48DD0EB1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6A6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2C9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F24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7A7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29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1BC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F9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EED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913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E4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C0A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66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A1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F9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E48B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AA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43A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0D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30F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</w:tr>
      <w:tr w:rsidR="00AC23BD" w:rsidRPr="007A46D3" w14:paraId="3637E376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56DF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C96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154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42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6FC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A0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75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6C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7D3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74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A56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E0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A3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D4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5B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33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369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1F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65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1EF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</w:tr>
      <w:tr w:rsidR="00AC23BD" w:rsidRPr="007A46D3" w14:paraId="68822E21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EC87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B58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0E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76E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86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B3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E96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15F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981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86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3FC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25E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30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FF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53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D842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2B4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ED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38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4C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</w:tr>
      <w:tr w:rsidR="00AC23BD" w:rsidRPr="007A46D3" w14:paraId="788B3F51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A557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1643F664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85010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  <w:p w14:paraId="4295E4D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5D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B7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BBF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6D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C6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32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A73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8D4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52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82E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2B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29E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91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EE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C78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FF1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7F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A8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69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</w:tr>
      <w:tr w:rsidR="00AC23BD" w:rsidRPr="007A46D3" w14:paraId="5035FE99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116C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0D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0E6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AB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F4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AD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41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BCE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8E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567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73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6F3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52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9BF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EEC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DD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16E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9D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FAC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3E1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</w:tr>
      <w:tr w:rsidR="00AC23BD" w:rsidRPr="007A46D3" w14:paraId="2D6900EF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070D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C64E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A9F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3D7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35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5A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B4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81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DFE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60E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B82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74E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1B7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56C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E7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AFE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12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F8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E5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D7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</w:tr>
      <w:tr w:rsidR="00AC23BD" w:rsidRPr="007A46D3" w14:paraId="67F5F09C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9C81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F61C5D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4F0E1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  <w:p w14:paraId="67F52A98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008B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67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AF5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F8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E18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FA3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F2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32F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BD3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BE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F4F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A84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AC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EB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CC4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C6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63F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5F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BF5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</w:tr>
      <w:tr w:rsidR="00AC23BD" w:rsidRPr="007A46D3" w14:paraId="499D012F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C8AF4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9D4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FF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4F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3F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EEC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E1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D2D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F7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F87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DF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8BA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0B93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951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DA3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AB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9A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AF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74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AE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</w:tr>
      <w:tr w:rsidR="00AC23BD" w:rsidRPr="007A46D3" w14:paraId="5A81A128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3C38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098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9F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85C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54B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F5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6C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DF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C02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97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484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B4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6A3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77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9A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F6E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995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B3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32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A9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</w:tr>
      <w:tr w:rsidR="00AC23BD" w:rsidRPr="007A46D3" w14:paraId="06A25E87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736B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4289B53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4DB959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  <w:p w14:paraId="3707BFC4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953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8F7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8C7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5D5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92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96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51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78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57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A1B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1D8F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86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984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21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38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7C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D8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99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D3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</w:tr>
      <w:tr w:rsidR="00AC23BD" w:rsidRPr="007A46D3" w14:paraId="27697EA7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10277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43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2AA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09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D2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A3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A340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1CD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8EC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D33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E9A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5FE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9ED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B4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21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287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3D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34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FF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0F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</w:tr>
      <w:tr w:rsidR="00AC23BD" w:rsidRPr="007A46D3" w14:paraId="179738A6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C9700" w14:textId="77777777" w:rsidR="00AC23BD" w:rsidRPr="007A46D3" w:rsidRDefault="00AC23B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95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A3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32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867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79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8A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20F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15C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7BB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03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E97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577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626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761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09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0B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C4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A4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06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</w:tr>
      <w:tr w:rsidR="00AC23BD" w:rsidRPr="007A46D3" w14:paraId="012B8180" w14:textId="77777777">
        <w:trPr>
          <w:trHeight w:val="500"/>
        </w:trPr>
        <w:tc>
          <w:tcPr>
            <w:tcW w:w="15345" w:type="dxa"/>
            <w:gridSpan w:val="20"/>
          </w:tcPr>
          <w:p w14:paraId="1F6502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Means Available</w:t>
            </w:r>
          </w:p>
        </w:tc>
      </w:tr>
      <w:tr w:rsidR="00AC23BD" w:rsidRPr="007A46D3" w14:paraId="22B40C7F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BB3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90294F5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3196E2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  <w:p w14:paraId="31A44881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51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D2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8FD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9E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9F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01E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35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A49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CE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C9D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8E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017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10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F3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42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EE3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E93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4A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FB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</w:tr>
      <w:tr w:rsidR="00AC23BD" w:rsidRPr="007A46D3" w14:paraId="6C5C6B8A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36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FE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6B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2C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F30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6B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D4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62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6B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82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0B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8BB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87D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3A9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45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22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64E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E81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58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41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4</w:t>
            </w:r>
          </w:p>
        </w:tc>
      </w:tr>
      <w:tr w:rsidR="00AC23BD" w:rsidRPr="007A46D3" w14:paraId="7AA097AE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684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3C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BB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E1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B4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01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66F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0E6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8F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3F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0EE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FCA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37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DD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B7A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865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6B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95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444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DD0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8</w:t>
            </w:r>
          </w:p>
        </w:tc>
      </w:tr>
      <w:tr w:rsidR="00AC23BD" w:rsidRPr="007A46D3" w14:paraId="651CA1EA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E040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392E2C6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51292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  <w:p w14:paraId="648E30F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A2F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DE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C45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2B4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460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B6E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FB3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160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6C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8EAF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B9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B0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6D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4E5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390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46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AEA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AAF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64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9</w:t>
            </w:r>
          </w:p>
        </w:tc>
      </w:tr>
      <w:tr w:rsidR="00AC23BD" w:rsidRPr="007A46D3" w14:paraId="08D80803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89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28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88D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94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16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3C9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C0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B9E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28BB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DF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65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786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11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26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32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3DC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D0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BD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41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21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</w:tr>
      <w:tr w:rsidR="00AC23BD" w:rsidRPr="007A46D3" w14:paraId="23C7CCC9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FE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BD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00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A2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8D5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90B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244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9E4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8F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66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4960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8F5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EB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D22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BE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B9B7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354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24C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C8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B9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</w:tr>
      <w:tr w:rsidR="00AC23BD" w:rsidRPr="007A46D3" w14:paraId="67088CD9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F2D7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2FC084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39D78F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  <w:p w14:paraId="1D9F47D8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E8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2D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0B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D33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72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B80B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5028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FB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EF8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896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EE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DC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B2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B8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20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C47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FB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31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8E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</w:tr>
      <w:tr w:rsidR="00AC23BD" w:rsidRPr="007A46D3" w14:paraId="5C210F79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595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554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C73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E3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7F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5AD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EC1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A7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C5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0C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93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29E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1D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AFD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332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3A8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0A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114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F8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86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</w:tr>
      <w:tr w:rsidR="00AC23BD" w:rsidRPr="007A46D3" w14:paraId="3B465282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7D1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61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283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7C4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D0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FD1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1F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A56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E09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98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8AA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CE1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B13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B1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78E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614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A4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CAD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722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DFB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7</w:t>
            </w:r>
          </w:p>
        </w:tc>
      </w:tr>
      <w:tr w:rsidR="00AC23BD" w:rsidRPr="007A46D3" w14:paraId="401D4162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80A77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62162469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67FBE4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  <w:p w14:paraId="6DB3F72B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281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54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76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36F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CB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F13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8F3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49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D9C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7D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E65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46C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A4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27D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47E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B8EB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E74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39E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3422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</w:tr>
      <w:tr w:rsidR="00AC23BD" w:rsidRPr="007A46D3" w14:paraId="09B7754B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32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7A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57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64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A2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C2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02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FE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95F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0E5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57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41A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7DA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B8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F4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155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85E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326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95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A1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8</w:t>
            </w:r>
          </w:p>
        </w:tc>
      </w:tr>
      <w:tr w:rsidR="00AC23BD" w:rsidRPr="007A46D3" w14:paraId="66705097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79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CA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9C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F0E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656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C1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031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77E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F1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2C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E1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BE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F4C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98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76E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D297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CB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A42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2CBB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812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</w:tr>
      <w:tr w:rsidR="00AC23BD" w:rsidRPr="007A46D3" w14:paraId="7C790282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9D20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728C086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16E9D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  <w:p w14:paraId="0BA612F6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21C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6A4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15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295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4CB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F85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35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F2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CC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C14F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ED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C3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D4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B1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17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91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74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7F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68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</w:tr>
      <w:tr w:rsidR="00AC23BD" w:rsidRPr="007A46D3" w14:paraId="42E6E118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2A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61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D9A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23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6095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EE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D4C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56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643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35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0C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943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69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11F1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3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27E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A01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369D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49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332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2D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0</w:t>
            </w:r>
          </w:p>
        </w:tc>
      </w:tr>
      <w:tr w:rsidR="00AC23BD" w:rsidRPr="007A46D3" w14:paraId="0A0B6B57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1BC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74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44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2B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92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01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B4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AA1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2E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8F8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42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3AA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F4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AEA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4E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B64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2AA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28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11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2A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</w:tr>
      <w:tr w:rsidR="00AC23BD" w:rsidRPr="007A46D3" w14:paraId="30AB6721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ABB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6DC66845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6F9B0D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  <w:p w14:paraId="2A650A56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4CC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19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C80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190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5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57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190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87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EF2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DCB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AF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01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17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53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84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344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7BA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D19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D67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A3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</w:tr>
      <w:tr w:rsidR="00AC23BD" w:rsidRPr="007A46D3" w14:paraId="09AF904D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1D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C08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E46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B9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2B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CD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E2E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1B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FD2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4C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9F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89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1B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A56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3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3C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CFD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7E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E9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76A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9BC7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7</w:t>
            </w:r>
          </w:p>
        </w:tc>
      </w:tr>
      <w:tr w:rsidR="00AC23BD" w:rsidRPr="007A46D3" w14:paraId="70A267C8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97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C5F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403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C8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C21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E3F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024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C503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56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648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22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6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F0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96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9A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46B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65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55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D45E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37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1E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</w:tr>
      <w:tr w:rsidR="00AC23BD" w:rsidRPr="007A46D3" w14:paraId="0656410F" w14:textId="77777777">
        <w:trPr>
          <w:trHeight w:val="500"/>
        </w:trPr>
        <w:tc>
          <w:tcPr>
            <w:tcW w:w="15345" w:type="dxa"/>
            <w:gridSpan w:val="20"/>
          </w:tcPr>
          <w:p w14:paraId="217451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Difficulty Sleeping</w:t>
            </w:r>
          </w:p>
        </w:tc>
      </w:tr>
      <w:tr w:rsidR="00AC23BD" w:rsidRPr="007A46D3" w14:paraId="5BA42AE8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8E0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DF86C01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E542F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  <w:p w14:paraId="0EB65E2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21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B6C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E28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03BC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CF8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5B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98E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36A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48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56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F2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355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CA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D8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E2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642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2962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AD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A2F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</w:tr>
      <w:tr w:rsidR="00AC23BD" w:rsidRPr="007A46D3" w14:paraId="436CA180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EFA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C9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97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CB6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0B8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F2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51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0C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93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35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33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353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3B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18E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7CE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48B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ED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E6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B344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C9E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</w:tr>
      <w:tr w:rsidR="00AC23BD" w:rsidRPr="007A46D3" w14:paraId="2B8407AB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96D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CE0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0439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E1D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E7F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0DC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B2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DDE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57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BF8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98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D7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EB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811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F2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F35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71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158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D3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775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</w:tr>
      <w:tr w:rsidR="00AC23BD" w:rsidRPr="007A46D3" w14:paraId="10DAE239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F468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87ADFA0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6CE1A63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  <w:p w14:paraId="27B15E97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85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4D6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92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65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C3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CB9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71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941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48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52A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A8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EB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152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A16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F4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F64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7B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F3A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ED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</w:tr>
      <w:tr w:rsidR="00AC23BD" w:rsidRPr="007A46D3" w14:paraId="321F5AFB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5F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48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8AB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7F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9C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27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E3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0F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77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C75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0F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585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91B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F56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1DED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B73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D1E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80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C14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6F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</w:tr>
      <w:tr w:rsidR="00AC23BD" w:rsidRPr="007A46D3" w14:paraId="5309F821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1D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31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A9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98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CC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32A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605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0B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E1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80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D0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E5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4C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93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EE0B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4E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A14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3B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E14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A20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</w:tr>
      <w:tr w:rsidR="00AC23BD" w:rsidRPr="007A46D3" w14:paraId="10D09215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E10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B46B279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239A45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  <w:p w14:paraId="0863B73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7A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E4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C24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2B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FF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9FB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43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568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57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D1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FB5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66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B0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D0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2CC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D56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9D3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90F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08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</w:tr>
      <w:tr w:rsidR="00AC23BD" w:rsidRPr="007A46D3" w14:paraId="295C2461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EF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6FF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CE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83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5DE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5FE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9E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DAE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85B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CD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7F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BEFB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F77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EAE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01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2E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B5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17C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DB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3D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</w:tr>
      <w:tr w:rsidR="00AC23BD" w:rsidRPr="007A46D3" w14:paraId="37EB86DB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5A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5CB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DEC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128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D67E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5A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EE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F76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1E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43A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CA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718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64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A72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9BEB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3EC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6ED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425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14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55D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</w:tr>
      <w:tr w:rsidR="00AC23BD" w:rsidRPr="007A46D3" w14:paraId="2C475FB3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404B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22C7B0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F797A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  <w:p w14:paraId="7260B6A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97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8B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0BC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62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66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084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2F5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ED7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54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938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839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4B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E1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F7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5B8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3D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F5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94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08E7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</w:tr>
      <w:tr w:rsidR="00AC23BD" w:rsidRPr="007A46D3" w14:paraId="16DA4435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2D7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2D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CB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E94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C9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F08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0FF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FF1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75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F4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86B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2E4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75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1AE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609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3F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9B3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AC0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3A5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20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3</w:t>
            </w:r>
          </w:p>
        </w:tc>
      </w:tr>
      <w:tr w:rsidR="00AC23BD" w:rsidRPr="007A46D3" w14:paraId="1F9E4F2D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6B3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CF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071B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6715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C8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FC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08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01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12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EF96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11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ECB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903A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D6D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F6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75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AA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FBE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95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B68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</w:tr>
      <w:tr w:rsidR="00AC23BD" w:rsidRPr="007A46D3" w14:paraId="4ED7FC75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42CC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D1F5097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3563B1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  <w:p w14:paraId="4CA91CE7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A7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F4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9ED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58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06E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A9C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25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BA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EFC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4C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44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9C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8D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A4BA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FD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0A1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21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6D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C1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</w:tr>
      <w:tr w:rsidR="00AC23BD" w:rsidRPr="007A46D3" w14:paraId="3EB99B48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F6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E9A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54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79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28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767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9BF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40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2C2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105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648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5C7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070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1B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A1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61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DB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48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BF9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54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6</w:t>
            </w:r>
          </w:p>
        </w:tc>
      </w:tr>
      <w:tr w:rsidR="00AC23BD" w:rsidRPr="007A46D3" w14:paraId="2D874033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E8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240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EF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26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723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B1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D53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EF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D4D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91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01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BF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839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59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C9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12E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0F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305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C3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2CD3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</w:tr>
      <w:tr w:rsidR="00AC23BD" w:rsidRPr="007A46D3" w14:paraId="734D84A8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6A51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1E93967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B4C058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  <w:p w14:paraId="2E7CCF1B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08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06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754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7A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23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2F4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2E7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D1F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D94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35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7B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738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7D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27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7F4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8C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C10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A38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61D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</w:tr>
      <w:tr w:rsidR="00AC23BD" w:rsidRPr="007A46D3" w14:paraId="4F82D211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292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7E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A9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410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17B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A53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0B1C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083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DE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6C1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6D5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A6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51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CC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4F4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9C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8E0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CC6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83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53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8</w:t>
            </w:r>
          </w:p>
        </w:tc>
      </w:tr>
      <w:tr w:rsidR="00AC23BD" w:rsidRPr="007A46D3" w14:paraId="7C0E499A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C6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433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72C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09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3E1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F96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61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59E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D3C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91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83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FE4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E1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9BA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9F3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3F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8E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B75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2A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66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</w:tr>
      <w:tr w:rsidR="00AC23BD" w:rsidRPr="007A46D3" w14:paraId="3C2279E6" w14:textId="77777777">
        <w:trPr>
          <w:trHeight w:val="500"/>
        </w:trPr>
        <w:tc>
          <w:tcPr>
            <w:tcW w:w="15345" w:type="dxa"/>
            <w:gridSpan w:val="20"/>
          </w:tcPr>
          <w:p w14:paraId="4B2A98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Expressed Intent to Die</w:t>
            </w:r>
          </w:p>
        </w:tc>
      </w:tr>
      <w:tr w:rsidR="00AC23BD" w:rsidRPr="007A46D3" w14:paraId="7593F7CA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4CE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3B2771C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0905FA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  <w:p w14:paraId="5DB2C536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9B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095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45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9E3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5A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093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B2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E1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5E6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6D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56B1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C5C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040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B59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75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42C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D64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5EC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AA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</w:tr>
      <w:tr w:rsidR="00AC23BD" w:rsidRPr="007A46D3" w14:paraId="66ADDD83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E4D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BC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94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ED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2C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CB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80A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565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3E7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0B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129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FC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3A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FFE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9588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11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103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FD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6247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650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</w:tr>
      <w:tr w:rsidR="00AC23BD" w:rsidRPr="007A46D3" w14:paraId="248F836D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7E3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4EC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FE4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8C51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B3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01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16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BDB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0C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D5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72B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CEA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37C4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EF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6D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CE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59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A14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1A4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2AD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</w:tr>
      <w:tr w:rsidR="00AC23BD" w:rsidRPr="007A46D3" w14:paraId="12FB2FC9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B1A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BFA6330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3FBBEF6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  <w:p w14:paraId="27DBD00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852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CBE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BA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58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AA2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877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363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28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445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B0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102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73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F0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56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16F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016F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DA6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1D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C1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</w:tr>
      <w:tr w:rsidR="00AC23BD" w:rsidRPr="007A46D3" w14:paraId="2C94142F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FD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40C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EF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C0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2F4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A0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93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B9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FD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56D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C4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41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E9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35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BB5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39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FFA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745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3E0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3A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</w:tr>
      <w:tr w:rsidR="00AC23BD" w:rsidRPr="007A46D3" w14:paraId="20E01AD9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094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61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E0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A29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D60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63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65E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B1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20E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2E4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78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EF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6F4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7D0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A57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47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9C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D7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0C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5B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</w:tr>
      <w:tr w:rsidR="00AC23BD" w:rsidRPr="007A46D3" w14:paraId="0031989D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BDC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CE7C8B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30D23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  <w:p w14:paraId="6A16BBDC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DE2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97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02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26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EB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10D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87D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F44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67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564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BE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7C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6EB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51E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C2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93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B3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D5E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4A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</w:tr>
      <w:tr w:rsidR="00AC23BD" w:rsidRPr="007A46D3" w14:paraId="73C4C985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61E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B9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67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CE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66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E9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D2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57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0E4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463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EC7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1EF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CE6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A71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14F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37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FC3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80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3A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848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</w:tr>
      <w:tr w:rsidR="00AC23BD" w:rsidRPr="007A46D3" w14:paraId="6B612CE4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EC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32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E0C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D7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21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532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F8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16F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4BF2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246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BE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56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9398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E57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AB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85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8C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51D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0C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67F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</w:tr>
      <w:tr w:rsidR="00AC23BD" w:rsidRPr="007A46D3" w14:paraId="426FD4E0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0458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7274B74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198696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  <w:p w14:paraId="5B5330E0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E0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F5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1D0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19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74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53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5EB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BD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FA1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235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66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52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FBB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74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9E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96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93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7E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E5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</w:tr>
      <w:tr w:rsidR="00AC23BD" w:rsidRPr="007A46D3" w14:paraId="626B3A34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73E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7A8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892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1C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3B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9C6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EDE5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D4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AB4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9C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04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4E4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3A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AE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69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73C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AA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2AB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C66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19D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</w:tr>
      <w:tr w:rsidR="00AC23BD" w:rsidRPr="007A46D3" w14:paraId="2DD0C363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CA7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F3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DDF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4A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FC6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30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392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86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8CD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2A7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2F2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B7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C6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E8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80F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E2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D0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CA6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D1D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320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</w:tr>
      <w:tr w:rsidR="00AC23BD" w:rsidRPr="007A46D3" w14:paraId="1526F54C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7C50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481F09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7F891E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  <w:p w14:paraId="0602F13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773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72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7C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3D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B04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A4B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72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40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34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56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92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F5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0F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53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A5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C1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E7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46B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4AF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</w:tr>
      <w:tr w:rsidR="00AC23BD" w:rsidRPr="007A46D3" w14:paraId="14FF69F7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18F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54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AA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A6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FEB1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8C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624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56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FA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A47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B27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03C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C9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FCE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EE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E0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6D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447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B2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926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</w:tr>
      <w:tr w:rsidR="00AC23BD" w:rsidRPr="007A46D3" w14:paraId="7FCDF497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D5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BA4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2D1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5E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607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BE4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8B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27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FB8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08C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32E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BB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73F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6D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053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52F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7E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6D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7B8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09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</w:tr>
      <w:tr w:rsidR="00AC23BD" w:rsidRPr="007A46D3" w14:paraId="1E0F52EC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D461C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32E76063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16982F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  <w:p w14:paraId="77D3199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D0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47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05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47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B8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5B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E1F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96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32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903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EC33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97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9D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F3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3D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DB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034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A6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E5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</w:tr>
      <w:tr w:rsidR="00AC23BD" w:rsidRPr="007A46D3" w14:paraId="26231870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EE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6E33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00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7B50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E2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65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E9A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F57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D6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58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41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887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1E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59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D0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66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62B7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4C5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97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3B2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</w:tr>
      <w:tr w:rsidR="00AC23BD" w:rsidRPr="007A46D3" w14:paraId="1FFED857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44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65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34A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7B6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253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80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61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9E8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44F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11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43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32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2CA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FA3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3F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7B2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0F5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F4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47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3E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</w:tr>
      <w:tr w:rsidR="00AC23BD" w:rsidRPr="007A46D3" w14:paraId="3590AF90" w14:textId="77777777">
        <w:trPr>
          <w:trHeight w:val="500"/>
        </w:trPr>
        <w:tc>
          <w:tcPr>
            <w:tcW w:w="15345" w:type="dxa"/>
            <w:gridSpan w:val="20"/>
          </w:tcPr>
          <w:p w14:paraId="0EBE4C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Little to No Engagement with Crisis Counselor</w:t>
            </w:r>
          </w:p>
        </w:tc>
      </w:tr>
      <w:tr w:rsidR="00AC23BD" w:rsidRPr="007A46D3" w14:paraId="7BBB4D1E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06E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4925CE3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E0219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  <w:p w14:paraId="3188D8F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B80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A9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60AD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A1E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5BC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9D0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4E7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D5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47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55A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5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6D3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CA5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63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C45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B1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F7E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795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FA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AA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</w:tr>
      <w:tr w:rsidR="00AC23BD" w:rsidRPr="007A46D3" w14:paraId="5B2882E1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60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F80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35B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4D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499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55DE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5EC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3AA3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18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2B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EA3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22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298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DA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3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B3F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D5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A0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136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19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66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</w:tr>
      <w:tr w:rsidR="00AC23BD" w:rsidRPr="007A46D3" w14:paraId="0D4B0E64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DB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2E2C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2C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E0E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177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0B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CAC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1A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C5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89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9ADD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75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A8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BC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D9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5F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D64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46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0E8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EF8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7</w:t>
            </w:r>
          </w:p>
        </w:tc>
      </w:tr>
      <w:tr w:rsidR="00AC23BD" w:rsidRPr="007A46D3" w14:paraId="23486E1F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BDD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A478F37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64E19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  <w:p w14:paraId="7D29D320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80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A8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08D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C95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24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67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1E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A1C4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89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7B1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485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39A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BC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E4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E67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D5D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9F7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AC8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02F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</w:tr>
      <w:tr w:rsidR="00AC23BD" w:rsidRPr="007A46D3" w14:paraId="6FBB0A23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568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8D1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AD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144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E154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DE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D28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016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9D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1EA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FA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BB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935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B2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CED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F7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A5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30E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9D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B4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</w:tr>
      <w:tr w:rsidR="00AC23BD" w:rsidRPr="007A46D3" w14:paraId="50F07E71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C3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5C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1E3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D14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60C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E55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4B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515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A9C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5D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CD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B96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2F9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86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E7E6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E14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38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48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BB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A4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1</w:t>
            </w:r>
          </w:p>
        </w:tc>
      </w:tr>
      <w:tr w:rsidR="00AC23BD" w:rsidRPr="007A46D3" w14:paraId="2C0AA3A5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970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DC2E466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38C127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  <w:p w14:paraId="65274C4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725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1FE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AD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D91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5F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0A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91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D1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41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92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57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587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6E3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C6B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3B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B2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2B4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5052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355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</w:tr>
      <w:tr w:rsidR="00AC23BD" w:rsidRPr="007A46D3" w14:paraId="134F7D97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AF1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0C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954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AE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792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6E2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3D1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65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F2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D0E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28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36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BDF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35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2CA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71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AF1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A4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F96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A5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9</w:t>
            </w:r>
          </w:p>
        </w:tc>
      </w:tr>
      <w:tr w:rsidR="00AC23BD" w:rsidRPr="007A46D3" w14:paraId="1CEA7705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CD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7C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106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F1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AF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A3F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4DD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13F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61D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774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E6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3BC0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63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BC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5E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30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BD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89D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648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6F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</w:tr>
      <w:tr w:rsidR="00AC23BD" w:rsidRPr="007A46D3" w14:paraId="6F3ECEBD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C1EC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07F0630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2C1424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  <w:p w14:paraId="1BBA5031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319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DD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A60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987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B8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A5B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606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75B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96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94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28B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A7F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42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346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566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27A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E5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AD3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AD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</w:tr>
      <w:tr w:rsidR="00AC23BD" w:rsidRPr="007A46D3" w14:paraId="58D45764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287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18C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79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F2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01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75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5AF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BA1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736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59E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87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70B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5EA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07F3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4A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00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A2C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3C5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5D8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ED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</w:tr>
      <w:tr w:rsidR="00AC23BD" w:rsidRPr="007A46D3" w14:paraId="1CDFFA15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7F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B6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9393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713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E42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877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2F3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EC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72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99AE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632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EE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C52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99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A0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F9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A4A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C0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883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62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</w:tr>
      <w:tr w:rsidR="00AC23BD" w:rsidRPr="007A46D3" w14:paraId="2F7656FA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C1BB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ADA156C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B74BF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  <w:p w14:paraId="48D2485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EE5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9DE7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305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2A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EE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A65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79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10C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8B2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024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3C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65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42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291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B63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111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50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24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0A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</w:tr>
      <w:tr w:rsidR="00AC23BD" w:rsidRPr="007A46D3" w14:paraId="01E7A8FB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786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017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7B0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00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E91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844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58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49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E4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6C3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CDB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5187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4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FE7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23C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7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54A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F3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434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BF4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E16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373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</w:tr>
      <w:tr w:rsidR="00AC23BD" w:rsidRPr="007A46D3" w14:paraId="25CE2424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50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4AA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97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591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B56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CE2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853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D0C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3B85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9F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AC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73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2A5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F9A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CE9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67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AE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93F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55F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48B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6</w:t>
            </w:r>
          </w:p>
        </w:tc>
      </w:tr>
      <w:tr w:rsidR="00AC23BD" w:rsidRPr="007A46D3" w14:paraId="101DBDB7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517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613C3580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DDD4A8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  <w:p w14:paraId="0D815E36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FB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A5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A5A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ED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4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4E4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D95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A8E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93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849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87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F0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49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7BA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4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B8B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E0C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79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295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AC1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FF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</w:tr>
      <w:tr w:rsidR="00AC23BD" w:rsidRPr="007A46D3" w14:paraId="6B79D235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C9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D04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73E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380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77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B4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F8A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4B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6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8F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51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1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111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45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3.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DE1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36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7D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C1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F4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E3C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4EE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0F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</w:tr>
      <w:tr w:rsidR="00AC23BD" w:rsidRPr="007A46D3" w14:paraId="72A051A2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3D1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066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963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1B3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BE8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83C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6CB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996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ADA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CF9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055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AF2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2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BB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1E2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0F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A6A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5694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57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25AB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1E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31</w:t>
            </w:r>
          </w:p>
        </w:tc>
      </w:tr>
      <w:tr w:rsidR="00AC23BD" w:rsidRPr="007A46D3" w14:paraId="46D99C8F" w14:textId="77777777">
        <w:trPr>
          <w:trHeight w:val="500"/>
        </w:trPr>
        <w:tc>
          <w:tcPr>
            <w:tcW w:w="15345" w:type="dxa"/>
            <w:gridSpan w:val="20"/>
          </w:tcPr>
          <w:p w14:paraId="0B6899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Few Future Plans</w:t>
            </w:r>
          </w:p>
        </w:tc>
      </w:tr>
      <w:tr w:rsidR="00AC23BD" w:rsidRPr="007A46D3" w14:paraId="5150151A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FE35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3BBFEC14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CD0974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  <w:p w14:paraId="79485AB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8C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532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0C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3B1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ECC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032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CE0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D51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742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C6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9A7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B21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2F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81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5E7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CC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52D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2C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E8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</w:tr>
      <w:tr w:rsidR="00AC23BD" w:rsidRPr="007A46D3" w14:paraId="6014B468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6552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55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69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76D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EF5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C38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E85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F4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2A7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AD7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45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04A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6A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859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A88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F3E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828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D22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FD1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FA2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</w:tr>
      <w:tr w:rsidR="00AC23BD" w:rsidRPr="007A46D3" w14:paraId="22E66FE5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E5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CD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9B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B6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7B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259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08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928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C4B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D7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06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4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B6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36D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9C4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2C0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C9A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36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74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A64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D00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</w:tr>
      <w:tr w:rsidR="00AC23BD" w:rsidRPr="007A46D3" w14:paraId="5571CA43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709D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17041BA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A965E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  <w:p w14:paraId="55BFBD55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F3E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0A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52B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A55B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7D9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526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3DD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53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579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1F0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6F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B3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E1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8B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41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3A6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E1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D4C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BC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</w:tr>
      <w:tr w:rsidR="00AC23BD" w:rsidRPr="007A46D3" w14:paraId="52BF0823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3D7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8B36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A1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32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85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9647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30D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C62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76C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8B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D231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D0C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DDE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98B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83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D9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BE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D0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454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D8E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</w:tr>
      <w:tr w:rsidR="00AC23BD" w:rsidRPr="007A46D3" w14:paraId="61192414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13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lastRenderedPageBreak/>
              <w:t>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D90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D1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30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5F8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D42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5C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1CC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DB4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B1C9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B8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2CC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C5F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FE8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4A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8C4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15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58F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A4D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AEE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</w:tr>
      <w:tr w:rsidR="00AC23BD" w:rsidRPr="007A46D3" w14:paraId="29B24276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084F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66D7E89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619C44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  <w:p w14:paraId="4303AB3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2FC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DA3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248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4F5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8F3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BB7B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1B6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B5D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10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EA6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3A0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B5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131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1C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C4E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3D7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C1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C32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9FB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5</w:t>
            </w:r>
          </w:p>
        </w:tc>
      </w:tr>
      <w:tr w:rsidR="00AC23BD" w:rsidRPr="007A46D3" w14:paraId="38AB9868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C656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3DF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12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B1D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E6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B22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5F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A45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B54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512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C4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E39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AB7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EAB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22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AA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D93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1AE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4D66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EA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</w:tr>
      <w:tr w:rsidR="00AC23BD" w:rsidRPr="007A46D3" w14:paraId="33079A9B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9F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432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82F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10D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7F7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02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140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3F9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E64C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A14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CD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17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A2B9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074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2CE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680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85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1DC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636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750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</w:tr>
      <w:tr w:rsidR="00AC23BD" w:rsidRPr="007A46D3" w14:paraId="03BB2A9A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EDB9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62269BA3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E2D96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  <w:p w14:paraId="35EDE83E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5B9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1A6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A3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7EB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374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047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38F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BB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E8C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FB0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820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00A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11E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F7A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62E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A3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4F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60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A49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</w:tr>
      <w:tr w:rsidR="00AC23BD" w:rsidRPr="007A46D3" w14:paraId="4BEB86D1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E0A5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C4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A5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8D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8C4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20D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C12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9E8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85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F03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6237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CD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F9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3B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9D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476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214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FD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9C3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80F3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5</w:t>
            </w:r>
          </w:p>
        </w:tc>
      </w:tr>
      <w:tr w:rsidR="00AC23BD" w:rsidRPr="007A46D3" w14:paraId="5C04551B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EC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0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945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E21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DFB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E31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171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6FE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9A5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59C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A3B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CC84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BCF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B044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3E3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61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9B5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B2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8D1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BA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5EE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9</w:t>
            </w:r>
          </w:p>
        </w:tc>
      </w:tr>
      <w:tr w:rsidR="00AC23BD" w:rsidRPr="007A46D3" w14:paraId="43D8086E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D0B1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50EFCEA5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1AD7809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  <w:p w14:paraId="586BC803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01A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DCA2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0E32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36B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B0B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AB2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C1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2C4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E6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8B8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45C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DD9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613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85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F3C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F20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CC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5DB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A3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9</w:t>
            </w:r>
          </w:p>
        </w:tc>
      </w:tr>
      <w:tr w:rsidR="00AC23BD" w:rsidRPr="007A46D3" w14:paraId="12590FCD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4F7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14A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0A0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887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C9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B65C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A5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561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829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652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2B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78EB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1BB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004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26E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FD8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F1D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CD9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24E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505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1</w:t>
            </w:r>
          </w:p>
        </w:tc>
      </w:tr>
      <w:tr w:rsidR="00AC23BD" w:rsidRPr="007A46D3" w14:paraId="36C3028D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FE34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5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9A7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FE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9A1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E37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F88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C6F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A1E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138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CCE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8FD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D1D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47E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63D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3EE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A07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0E2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0A5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B3F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21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4</w:t>
            </w:r>
          </w:p>
        </w:tc>
      </w:tr>
      <w:tr w:rsidR="00AC23BD" w:rsidRPr="007A46D3" w14:paraId="36941237" w14:textId="77777777">
        <w:trPr>
          <w:trHeight w:val="500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BC41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7853EC11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  <w:p w14:paraId="46943C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  <w:p w14:paraId="3FD21832" w14:textId="77777777" w:rsidR="00AC23BD" w:rsidRPr="007A46D3" w:rsidRDefault="00AC23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07D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762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C4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0D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7D2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660D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AAF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7D0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B776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554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2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80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29A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76A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3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E5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74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211D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EAA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CD15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4BE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</w:tr>
      <w:tr w:rsidR="00AC23BD" w:rsidRPr="007A46D3" w14:paraId="29D7295D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9E3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1CD2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CA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6AF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876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70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6E5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D55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A33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B16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4FA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7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6D8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7B8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B05C6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95B4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0D7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F02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615A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B67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0444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15</w:t>
            </w:r>
          </w:p>
        </w:tc>
      </w:tr>
      <w:tr w:rsidR="00AC23BD" w:rsidRPr="007A46D3" w14:paraId="421415C0" w14:textId="77777777">
        <w:trPr>
          <w:trHeight w:val="500"/>
        </w:trPr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8DA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99%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3AB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C89C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CB8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14F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204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5D1E9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AA5D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2.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A001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9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279E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CFC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5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2CF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6090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3893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2517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93FB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FFF8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D8344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AE0F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2D92" w14:textId="77777777" w:rsidR="00AC23BD" w:rsidRPr="007A46D3" w:rsidRDefault="00000000">
            <w:pPr>
              <w:jc w:val="center"/>
              <w:rPr>
                <w:sz w:val="20"/>
                <w:szCs w:val="20"/>
              </w:rPr>
            </w:pPr>
            <w:r w:rsidRPr="007A46D3">
              <w:rPr>
                <w:sz w:val="20"/>
                <w:szCs w:val="20"/>
              </w:rPr>
              <w:t>1.49</w:t>
            </w:r>
          </w:p>
        </w:tc>
      </w:tr>
    </w:tbl>
    <w:p w14:paraId="17934D2E" w14:textId="77777777" w:rsidR="00AC23BD" w:rsidRPr="007A46D3" w:rsidRDefault="00AC23BD">
      <w:pPr>
        <w:jc w:val="center"/>
        <w:rPr>
          <w:sz w:val="20"/>
          <w:szCs w:val="20"/>
        </w:rPr>
      </w:pPr>
    </w:p>
    <w:sectPr w:rsidR="00AC23BD" w:rsidRPr="007A46D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3BD"/>
    <w:rsid w:val="00140C22"/>
    <w:rsid w:val="007A46D3"/>
    <w:rsid w:val="00AC23BD"/>
    <w:rsid w:val="00F5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620F7"/>
  <w15:docId w15:val="{9CC52920-835E-4C0A-8C93-A05AE614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27</Words>
  <Characters>9279</Characters>
  <Application>Microsoft Office Word</Application>
  <DocSecurity>0</DocSecurity>
  <Lines>77</Lines>
  <Paragraphs>21</Paragraphs>
  <ScaleCrop>false</ScaleCrop>
  <Company/>
  <LinksUpToDate>false</LinksUpToDate>
  <CharactersWithSpaces>10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an, Sophia C</cp:lastModifiedBy>
  <cp:revision>3</cp:revision>
  <dcterms:created xsi:type="dcterms:W3CDTF">2026-01-21T19:58:00Z</dcterms:created>
  <dcterms:modified xsi:type="dcterms:W3CDTF">2026-01-21T21:47:00Z</dcterms:modified>
</cp:coreProperties>
</file>